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B6E4B" w14:textId="77777777" w:rsidR="004D6719" w:rsidRDefault="004D6719" w:rsidP="00E414D9">
      <w:pPr>
        <w:tabs>
          <w:tab w:val="left" w:pos="1230"/>
        </w:tabs>
        <w:jc w:val="both"/>
      </w:pPr>
    </w:p>
    <w:p w14:paraId="67BB2671" w14:textId="77777777" w:rsidR="004D6719" w:rsidRDefault="004D6719" w:rsidP="00E414D9">
      <w:pPr>
        <w:tabs>
          <w:tab w:val="left" w:pos="1230"/>
        </w:tabs>
        <w:jc w:val="both"/>
      </w:pPr>
    </w:p>
    <w:p w14:paraId="5839744B" w14:textId="77777777" w:rsidR="004D6719" w:rsidRDefault="004D6719" w:rsidP="00E414D9">
      <w:pPr>
        <w:tabs>
          <w:tab w:val="left" w:pos="1230"/>
        </w:tabs>
        <w:jc w:val="both"/>
      </w:pPr>
    </w:p>
    <w:p w14:paraId="4866124A" w14:textId="7647E1A9" w:rsidR="004D6719" w:rsidRPr="004D6719" w:rsidRDefault="25A44E29" w:rsidP="2C3EB8D1">
      <w:pPr>
        <w:jc w:val="both"/>
        <w:rPr>
          <w:rFonts w:asciiTheme="majorBidi" w:hAnsiTheme="majorBidi" w:cstheme="majorBidi"/>
          <w:sz w:val="24"/>
          <w:szCs w:val="24"/>
        </w:rPr>
      </w:pPr>
      <w:r w:rsidRPr="2C3EB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2C3EB8D1">
        <w:rPr>
          <w:rFonts w:asciiTheme="majorBidi" w:hAnsiTheme="majorBidi" w:cstheme="majorBidi"/>
          <w:sz w:val="24"/>
          <w:szCs w:val="24"/>
        </w:rPr>
        <w:t xml:space="preserve">Table S2: </w:t>
      </w:r>
      <w:r w:rsidRPr="2C3EB8D1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Pr="2C3EB8D1">
        <w:rPr>
          <w:rFonts w:asciiTheme="majorBidi" w:hAnsiTheme="majorBidi" w:cstheme="majorBidi"/>
          <w:sz w:val="24"/>
          <w:szCs w:val="24"/>
        </w:rPr>
        <w:t xml:space="preserve"> antibiotics sensitivity of various </w:t>
      </w:r>
      <w:r w:rsidRPr="2C3EB8D1">
        <w:rPr>
          <w:rFonts w:asciiTheme="majorBidi" w:hAnsiTheme="majorBidi" w:cstheme="majorBidi"/>
          <w:i/>
          <w:iCs/>
          <w:sz w:val="24"/>
          <w:szCs w:val="24"/>
          <w:lang w:bidi="ar-EG"/>
        </w:rPr>
        <w:t>Escherichia</w:t>
      </w:r>
      <w:r w:rsidRPr="2C3EB8D1">
        <w:rPr>
          <w:rFonts w:asciiTheme="majorBidi" w:hAnsiTheme="majorBidi" w:cstheme="majorBidi"/>
          <w:i/>
          <w:iCs/>
          <w:sz w:val="24"/>
          <w:szCs w:val="24"/>
        </w:rPr>
        <w:t xml:space="preserve"> coli</w:t>
      </w:r>
      <w:r w:rsidRPr="2C3EB8D1">
        <w:rPr>
          <w:rFonts w:asciiTheme="majorBidi" w:hAnsiTheme="majorBidi" w:cstheme="majorBidi"/>
          <w:sz w:val="24"/>
          <w:szCs w:val="24"/>
        </w:rPr>
        <w:t xml:space="preserve"> strains colonizing preterm neonates’ </w:t>
      </w:r>
      <w:r w:rsidR="0A61DC60" w:rsidRPr="00EA2C27">
        <w:rPr>
          <w:rFonts w:asciiTheme="majorBidi" w:hAnsiTheme="majorBidi" w:cstheme="majorBidi"/>
          <w:sz w:val="24"/>
          <w:szCs w:val="24"/>
        </w:rPr>
        <w:t>gut</w:t>
      </w:r>
      <w:r w:rsidRPr="2C3EB8D1">
        <w:rPr>
          <w:rFonts w:asciiTheme="majorBidi" w:hAnsiTheme="majorBidi" w:cstheme="majorBidi"/>
          <w:sz w:val="24"/>
          <w:szCs w:val="24"/>
        </w:rPr>
        <w:t xml:space="preserve">.  </w:t>
      </w:r>
    </w:p>
    <w:p w14:paraId="0ED872EF" w14:textId="77777777" w:rsidR="004D6719" w:rsidRPr="0041220E" w:rsidRDefault="004D6719" w:rsidP="004D6719">
      <w:pPr>
        <w:jc w:val="both"/>
      </w:pPr>
      <w:r w:rsidRPr="0041220E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138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06"/>
        <w:gridCol w:w="567"/>
        <w:gridCol w:w="709"/>
        <w:gridCol w:w="567"/>
        <w:gridCol w:w="709"/>
        <w:gridCol w:w="709"/>
        <w:gridCol w:w="850"/>
        <w:gridCol w:w="709"/>
        <w:gridCol w:w="850"/>
        <w:gridCol w:w="709"/>
        <w:gridCol w:w="709"/>
        <w:gridCol w:w="709"/>
        <w:gridCol w:w="708"/>
        <w:gridCol w:w="709"/>
        <w:gridCol w:w="712"/>
      </w:tblGrid>
      <w:tr w:rsidR="004D6719" w:rsidRPr="0041220E" w14:paraId="01FA8671" w14:textId="77777777" w:rsidTr="00416D7C">
        <w:tc>
          <w:tcPr>
            <w:tcW w:w="1560" w:type="dxa"/>
            <w:vMerge w:val="restart"/>
          </w:tcPr>
          <w:p w14:paraId="20BE015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trains</w:t>
            </w:r>
          </w:p>
        </w:tc>
        <w:tc>
          <w:tcPr>
            <w:tcW w:w="850" w:type="dxa"/>
            <w:vMerge w:val="restart"/>
          </w:tcPr>
          <w:p w14:paraId="3445F0C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ESBL</w:t>
            </w:r>
          </w:p>
          <w:p w14:paraId="7A33908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83" w:type="dxa"/>
            <w:gridSpan w:val="16"/>
          </w:tcPr>
          <w:p w14:paraId="273D9E9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Antibiotics</w:t>
            </w:r>
          </w:p>
        </w:tc>
      </w:tr>
      <w:tr w:rsidR="004D6719" w:rsidRPr="0041220E" w14:paraId="7B952A39" w14:textId="77777777" w:rsidTr="00416D7C">
        <w:tc>
          <w:tcPr>
            <w:tcW w:w="1560" w:type="dxa"/>
            <w:vMerge/>
          </w:tcPr>
          <w:p w14:paraId="0304404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52258C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7" w:type="dxa"/>
            <w:gridSpan w:val="2"/>
          </w:tcPr>
          <w:p w14:paraId="21B4C69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AMP</w:t>
            </w:r>
          </w:p>
        </w:tc>
        <w:tc>
          <w:tcPr>
            <w:tcW w:w="1276" w:type="dxa"/>
            <w:gridSpan w:val="2"/>
          </w:tcPr>
          <w:p w14:paraId="2F33948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sz w:val="20"/>
                <w:szCs w:val="20"/>
              </w:rPr>
              <w:t>Amox</w:t>
            </w:r>
            <w:proofErr w:type="spellEnd"/>
          </w:p>
        </w:tc>
        <w:tc>
          <w:tcPr>
            <w:tcW w:w="1276" w:type="dxa"/>
            <w:gridSpan w:val="2"/>
          </w:tcPr>
          <w:p w14:paraId="68D5DAA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sz w:val="20"/>
                <w:szCs w:val="20"/>
              </w:rPr>
              <w:t>Tzp</w:t>
            </w:r>
            <w:proofErr w:type="spellEnd"/>
          </w:p>
        </w:tc>
        <w:tc>
          <w:tcPr>
            <w:tcW w:w="1559" w:type="dxa"/>
            <w:gridSpan w:val="2"/>
          </w:tcPr>
          <w:p w14:paraId="6F3324A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CF</w:t>
            </w:r>
          </w:p>
        </w:tc>
        <w:tc>
          <w:tcPr>
            <w:tcW w:w="1559" w:type="dxa"/>
            <w:gridSpan w:val="2"/>
          </w:tcPr>
          <w:p w14:paraId="18129DB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FOX</w:t>
            </w:r>
          </w:p>
        </w:tc>
        <w:tc>
          <w:tcPr>
            <w:tcW w:w="1418" w:type="dxa"/>
            <w:gridSpan w:val="2"/>
          </w:tcPr>
          <w:p w14:paraId="1D388CF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CAZ</w:t>
            </w:r>
          </w:p>
        </w:tc>
        <w:tc>
          <w:tcPr>
            <w:tcW w:w="1417" w:type="dxa"/>
            <w:gridSpan w:val="2"/>
          </w:tcPr>
          <w:p w14:paraId="1D845DE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CRO</w:t>
            </w:r>
          </w:p>
        </w:tc>
        <w:tc>
          <w:tcPr>
            <w:tcW w:w="1421" w:type="dxa"/>
            <w:gridSpan w:val="2"/>
          </w:tcPr>
          <w:p w14:paraId="7A1465E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FEP</w:t>
            </w:r>
          </w:p>
        </w:tc>
      </w:tr>
      <w:tr w:rsidR="004D6719" w:rsidRPr="0041220E" w14:paraId="62107811" w14:textId="77777777" w:rsidTr="00416D7C">
        <w:tc>
          <w:tcPr>
            <w:tcW w:w="1560" w:type="dxa"/>
            <w:vMerge/>
          </w:tcPr>
          <w:p w14:paraId="2481C39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13A686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8C50A3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6" w:type="dxa"/>
          </w:tcPr>
          <w:p w14:paraId="1A26D4E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567" w:type="dxa"/>
          </w:tcPr>
          <w:p w14:paraId="5EC2565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607833A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567" w:type="dxa"/>
          </w:tcPr>
          <w:p w14:paraId="7E638AC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4BCEE13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5AA2990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850" w:type="dxa"/>
          </w:tcPr>
          <w:p w14:paraId="2AD5752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59FC9B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850" w:type="dxa"/>
          </w:tcPr>
          <w:p w14:paraId="4AD371E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2CC533B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245CA41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110F758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8" w:type="dxa"/>
          </w:tcPr>
          <w:p w14:paraId="191B680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4B7179D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12" w:type="dxa"/>
          </w:tcPr>
          <w:p w14:paraId="5B5B8BD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</w:tr>
      <w:tr w:rsidR="004D6719" w:rsidRPr="0041220E" w14:paraId="54359124" w14:textId="77777777" w:rsidTr="00416D7C">
        <w:tc>
          <w:tcPr>
            <w:tcW w:w="1560" w:type="dxa"/>
          </w:tcPr>
          <w:p w14:paraId="2CDB108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</w:tcPr>
          <w:p w14:paraId="6B15B12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NEG</w:t>
            </w:r>
          </w:p>
        </w:tc>
        <w:tc>
          <w:tcPr>
            <w:tcW w:w="851" w:type="dxa"/>
          </w:tcPr>
          <w:p w14:paraId="3A3B1D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08D4B3C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6301181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C069C9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64B27CC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2E6A17B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371D9D0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061D060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I</w:t>
            </w:r>
          </w:p>
        </w:tc>
        <w:tc>
          <w:tcPr>
            <w:tcW w:w="709" w:type="dxa"/>
          </w:tcPr>
          <w:p w14:paraId="227E26F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5CAACB4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F45E11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9" w:type="dxa"/>
          </w:tcPr>
          <w:p w14:paraId="56D968A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D90B01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8" w:type="dxa"/>
          </w:tcPr>
          <w:p w14:paraId="62BFA7D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D969BF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12" w:type="dxa"/>
          </w:tcPr>
          <w:p w14:paraId="45EA9A7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49B11751" w14:textId="77777777" w:rsidTr="00416D7C">
        <w:tc>
          <w:tcPr>
            <w:tcW w:w="1560" w:type="dxa"/>
          </w:tcPr>
          <w:p w14:paraId="260DE2D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7DC497B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POS</w:t>
            </w:r>
          </w:p>
        </w:tc>
        <w:tc>
          <w:tcPr>
            <w:tcW w:w="851" w:type="dxa"/>
          </w:tcPr>
          <w:p w14:paraId="79FC3A9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5C6186A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477AAF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DE731C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496C996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6645A13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845A50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850" w:type="dxa"/>
          </w:tcPr>
          <w:p w14:paraId="42D9ABC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33A0CDA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3AFDAAD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30902F5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6759EC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095A427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64</w:t>
            </w:r>
          </w:p>
        </w:tc>
        <w:tc>
          <w:tcPr>
            <w:tcW w:w="708" w:type="dxa"/>
          </w:tcPr>
          <w:p w14:paraId="66B5A6B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61C9137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2</w:t>
            </w:r>
          </w:p>
        </w:tc>
        <w:tc>
          <w:tcPr>
            <w:tcW w:w="712" w:type="dxa"/>
          </w:tcPr>
          <w:p w14:paraId="79FBBDE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</w:tr>
      <w:tr w:rsidR="004D6719" w:rsidRPr="0041220E" w14:paraId="3A576933" w14:textId="77777777" w:rsidTr="00416D7C">
        <w:tc>
          <w:tcPr>
            <w:tcW w:w="1560" w:type="dxa"/>
          </w:tcPr>
          <w:p w14:paraId="29D8548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</w:tcPr>
          <w:p w14:paraId="6B2F40D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NEG</w:t>
            </w:r>
          </w:p>
        </w:tc>
        <w:tc>
          <w:tcPr>
            <w:tcW w:w="851" w:type="dxa"/>
          </w:tcPr>
          <w:p w14:paraId="0ED75FB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77806AD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149089A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7FCF4A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E436F1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4C0A4BF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211A89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3A7E4D0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I</w:t>
            </w:r>
          </w:p>
        </w:tc>
        <w:tc>
          <w:tcPr>
            <w:tcW w:w="709" w:type="dxa"/>
          </w:tcPr>
          <w:p w14:paraId="1A5CDB2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7750656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24FBC8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9" w:type="dxa"/>
          </w:tcPr>
          <w:p w14:paraId="2801184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D0E532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8" w:type="dxa"/>
          </w:tcPr>
          <w:p w14:paraId="399A0CA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5E4A06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12" w:type="dxa"/>
          </w:tcPr>
          <w:p w14:paraId="0EE9CC8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1058FE2C" w14:textId="77777777" w:rsidTr="00416D7C">
        <w:tc>
          <w:tcPr>
            <w:tcW w:w="1560" w:type="dxa"/>
          </w:tcPr>
          <w:p w14:paraId="466B986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TTU</w:t>
            </w:r>
            <w:proofErr w:type="gramEnd"/>
            <w:r w:rsidRPr="0041220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28C371B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NEG</w:t>
            </w:r>
          </w:p>
        </w:tc>
        <w:tc>
          <w:tcPr>
            <w:tcW w:w="851" w:type="dxa"/>
          </w:tcPr>
          <w:p w14:paraId="6CEDD3A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6" w:type="dxa"/>
          </w:tcPr>
          <w:p w14:paraId="7ADD1ED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FF4ACB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9" w:type="dxa"/>
          </w:tcPr>
          <w:p w14:paraId="3892D28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73A2798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3B1D01A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2D4C31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174C893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E38F09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197313D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ECC2B0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9" w:type="dxa"/>
          </w:tcPr>
          <w:p w14:paraId="299C10F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344017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8" w:type="dxa"/>
          </w:tcPr>
          <w:p w14:paraId="42F9FAD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B19E40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12" w:type="dxa"/>
          </w:tcPr>
          <w:p w14:paraId="7B4E928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1A6147C9" w14:textId="77777777" w:rsidTr="00416D7C">
        <w:tc>
          <w:tcPr>
            <w:tcW w:w="1560" w:type="dxa"/>
          </w:tcPr>
          <w:p w14:paraId="411B947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A1B285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NEG</w:t>
            </w:r>
          </w:p>
        </w:tc>
        <w:tc>
          <w:tcPr>
            <w:tcW w:w="851" w:type="dxa"/>
          </w:tcPr>
          <w:p w14:paraId="5EE86C2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1589CB0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623E30C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06E2BB8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I</w:t>
            </w:r>
          </w:p>
        </w:tc>
        <w:tc>
          <w:tcPr>
            <w:tcW w:w="567" w:type="dxa"/>
          </w:tcPr>
          <w:p w14:paraId="434022F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0E898B0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DA6B78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0FDC5E5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I</w:t>
            </w:r>
          </w:p>
        </w:tc>
        <w:tc>
          <w:tcPr>
            <w:tcW w:w="709" w:type="dxa"/>
          </w:tcPr>
          <w:p w14:paraId="141ADE7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65D5F01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5B68B9A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9" w:type="dxa"/>
          </w:tcPr>
          <w:p w14:paraId="5BA671C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B68287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8" w:type="dxa"/>
          </w:tcPr>
          <w:p w14:paraId="05E59ED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550BAC1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12" w:type="dxa"/>
          </w:tcPr>
          <w:p w14:paraId="3BD5F69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59D5D424" w14:textId="77777777" w:rsidTr="00416D7C">
        <w:tc>
          <w:tcPr>
            <w:tcW w:w="1560" w:type="dxa"/>
          </w:tcPr>
          <w:p w14:paraId="210BB07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87D221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P0S</w:t>
            </w:r>
          </w:p>
        </w:tc>
        <w:tc>
          <w:tcPr>
            <w:tcW w:w="851" w:type="dxa"/>
          </w:tcPr>
          <w:p w14:paraId="53919EE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148ACA6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B82D4B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52826E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06980B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6A7C2F5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3932142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850" w:type="dxa"/>
          </w:tcPr>
          <w:p w14:paraId="513BC65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7D354EA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01171BF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E9958C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09" w:type="dxa"/>
          </w:tcPr>
          <w:p w14:paraId="0BEEC58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621C69C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708" w:type="dxa"/>
          </w:tcPr>
          <w:p w14:paraId="7713487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39D0E9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712" w:type="dxa"/>
          </w:tcPr>
          <w:p w14:paraId="1E87C67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</w:tr>
      <w:tr w:rsidR="004D6719" w:rsidRPr="0041220E" w14:paraId="529B97BE" w14:textId="77777777" w:rsidTr="00416D7C">
        <w:tc>
          <w:tcPr>
            <w:tcW w:w="1560" w:type="dxa"/>
          </w:tcPr>
          <w:p w14:paraId="7B384E2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A1B2FA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P0S</w:t>
            </w:r>
          </w:p>
        </w:tc>
        <w:tc>
          <w:tcPr>
            <w:tcW w:w="851" w:type="dxa"/>
          </w:tcPr>
          <w:p w14:paraId="3FFFA1F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4CF6209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194DAEE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43BB08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10F0185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65E3822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404C7E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850" w:type="dxa"/>
          </w:tcPr>
          <w:p w14:paraId="267558B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7ED9F52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0A9E65E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9B84A9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2E13B1B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4494BDE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708" w:type="dxa"/>
          </w:tcPr>
          <w:p w14:paraId="1946F2C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51DCB9A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8</w:t>
            </w:r>
          </w:p>
        </w:tc>
        <w:tc>
          <w:tcPr>
            <w:tcW w:w="712" w:type="dxa"/>
          </w:tcPr>
          <w:p w14:paraId="1BCAEAB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</w:tr>
      <w:tr w:rsidR="004D6719" w:rsidRPr="0041220E" w14:paraId="4FC78352" w14:textId="77777777" w:rsidTr="00416D7C">
        <w:tc>
          <w:tcPr>
            <w:tcW w:w="1560" w:type="dxa"/>
          </w:tcPr>
          <w:p w14:paraId="36193A6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0E1535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P0S</w:t>
            </w:r>
          </w:p>
        </w:tc>
        <w:tc>
          <w:tcPr>
            <w:tcW w:w="851" w:type="dxa"/>
          </w:tcPr>
          <w:p w14:paraId="5F47CC2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</w:t>
            </w:r>
          </w:p>
        </w:tc>
        <w:tc>
          <w:tcPr>
            <w:tcW w:w="706" w:type="dxa"/>
          </w:tcPr>
          <w:p w14:paraId="606F1AC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</w:tcPr>
          <w:p w14:paraId="2163353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5FD283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</w:tcPr>
          <w:p w14:paraId="0BFBB5E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709" w:type="dxa"/>
          </w:tcPr>
          <w:p w14:paraId="527DE0C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22593F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850" w:type="dxa"/>
          </w:tcPr>
          <w:p w14:paraId="36AABB8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4EEA195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4</w:t>
            </w:r>
          </w:p>
        </w:tc>
        <w:tc>
          <w:tcPr>
            <w:tcW w:w="850" w:type="dxa"/>
          </w:tcPr>
          <w:p w14:paraId="05DB07E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3ECA247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6BE4FDD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4AEBAF9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708" w:type="dxa"/>
          </w:tcPr>
          <w:p w14:paraId="4EBC4FE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2953450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64</w:t>
            </w:r>
          </w:p>
        </w:tc>
        <w:tc>
          <w:tcPr>
            <w:tcW w:w="712" w:type="dxa"/>
          </w:tcPr>
          <w:p w14:paraId="7A8B5EF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</w:tr>
    </w:tbl>
    <w:p w14:paraId="3405CD36" w14:textId="77777777" w:rsidR="004D6719" w:rsidRDefault="004D6719" w:rsidP="004D6719"/>
    <w:p w14:paraId="5D9E6416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2072872C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64B85B07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0F8916A7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1936C8DB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65C43846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33AFB08B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06BDAC4C" w14:textId="77777777" w:rsidR="004D6719" w:rsidRDefault="004D6719" w:rsidP="004D6719">
      <w:pPr>
        <w:tabs>
          <w:tab w:val="left" w:pos="1230"/>
        </w:tabs>
        <w:rPr>
          <w:rFonts w:asciiTheme="majorBidi" w:hAnsiTheme="majorBidi" w:cstheme="majorBidi"/>
        </w:rPr>
      </w:pPr>
    </w:p>
    <w:p w14:paraId="35879C87" w14:textId="30FC277F" w:rsidR="004D6719" w:rsidRPr="004D6719" w:rsidRDefault="004D6719" w:rsidP="004D6719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  <w:r w:rsidRPr="004D67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D6719">
        <w:rPr>
          <w:rFonts w:asciiTheme="majorBidi" w:hAnsiTheme="majorBidi" w:cstheme="majorBidi"/>
          <w:sz w:val="24"/>
          <w:szCs w:val="24"/>
        </w:rPr>
        <w:t xml:space="preserve">Table S2 continued: </w:t>
      </w:r>
    </w:p>
    <w:p w14:paraId="2E8CB45F" w14:textId="77777777" w:rsidR="004D6719" w:rsidRDefault="004D6719" w:rsidP="004D6719">
      <w:pPr>
        <w:tabs>
          <w:tab w:val="left" w:pos="1230"/>
        </w:tabs>
      </w:pPr>
    </w:p>
    <w:tbl>
      <w:tblPr>
        <w:tblStyle w:val="TableGrid"/>
        <w:tblW w:w="138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709"/>
        <w:gridCol w:w="992"/>
        <w:gridCol w:w="709"/>
        <w:gridCol w:w="709"/>
        <w:gridCol w:w="708"/>
        <w:gridCol w:w="709"/>
        <w:gridCol w:w="851"/>
        <w:gridCol w:w="850"/>
        <w:gridCol w:w="709"/>
        <w:gridCol w:w="850"/>
        <w:gridCol w:w="709"/>
        <w:gridCol w:w="709"/>
        <w:gridCol w:w="709"/>
        <w:gridCol w:w="851"/>
        <w:gridCol w:w="709"/>
      </w:tblGrid>
      <w:tr w:rsidR="004D6719" w:rsidRPr="0041220E" w14:paraId="211B3E28" w14:textId="77777777" w:rsidTr="00416D7C">
        <w:tc>
          <w:tcPr>
            <w:tcW w:w="1560" w:type="dxa"/>
            <w:vMerge w:val="restart"/>
          </w:tcPr>
          <w:p w14:paraId="66F0655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trains</w:t>
            </w:r>
          </w:p>
        </w:tc>
        <w:tc>
          <w:tcPr>
            <w:tcW w:w="12333" w:type="dxa"/>
            <w:gridSpan w:val="16"/>
          </w:tcPr>
          <w:p w14:paraId="2F6DC49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Antibiotics</w:t>
            </w:r>
          </w:p>
        </w:tc>
      </w:tr>
      <w:tr w:rsidR="004D6719" w:rsidRPr="0041220E" w14:paraId="338900E6" w14:textId="77777777" w:rsidTr="00416D7C">
        <w:tc>
          <w:tcPr>
            <w:tcW w:w="1560" w:type="dxa"/>
            <w:vMerge/>
          </w:tcPr>
          <w:p w14:paraId="2D2C369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436D8D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IMI</w:t>
            </w:r>
          </w:p>
        </w:tc>
        <w:tc>
          <w:tcPr>
            <w:tcW w:w="1701" w:type="dxa"/>
            <w:gridSpan w:val="2"/>
          </w:tcPr>
          <w:p w14:paraId="172A248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ERO</w:t>
            </w:r>
          </w:p>
        </w:tc>
        <w:tc>
          <w:tcPr>
            <w:tcW w:w="1417" w:type="dxa"/>
            <w:gridSpan w:val="2"/>
          </w:tcPr>
          <w:p w14:paraId="46C7EFC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AK</w:t>
            </w:r>
          </w:p>
        </w:tc>
        <w:tc>
          <w:tcPr>
            <w:tcW w:w="1560" w:type="dxa"/>
            <w:gridSpan w:val="2"/>
          </w:tcPr>
          <w:p w14:paraId="7F46DA5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GM</w:t>
            </w:r>
          </w:p>
        </w:tc>
        <w:tc>
          <w:tcPr>
            <w:tcW w:w="1559" w:type="dxa"/>
            <w:gridSpan w:val="2"/>
          </w:tcPr>
          <w:p w14:paraId="5C324FA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CIP</w:t>
            </w:r>
          </w:p>
        </w:tc>
        <w:tc>
          <w:tcPr>
            <w:tcW w:w="1559" w:type="dxa"/>
            <w:gridSpan w:val="2"/>
          </w:tcPr>
          <w:p w14:paraId="1125DD9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TGC</w:t>
            </w:r>
          </w:p>
        </w:tc>
        <w:tc>
          <w:tcPr>
            <w:tcW w:w="1418" w:type="dxa"/>
            <w:gridSpan w:val="2"/>
          </w:tcPr>
          <w:p w14:paraId="74B26DE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FT</w:t>
            </w:r>
          </w:p>
        </w:tc>
        <w:tc>
          <w:tcPr>
            <w:tcW w:w="1560" w:type="dxa"/>
            <w:gridSpan w:val="2"/>
          </w:tcPr>
          <w:p w14:paraId="7C2F096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XT</w:t>
            </w:r>
          </w:p>
        </w:tc>
      </w:tr>
      <w:tr w:rsidR="004D6719" w:rsidRPr="0041220E" w14:paraId="60969B50" w14:textId="77777777" w:rsidTr="00416D7C">
        <w:tc>
          <w:tcPr>
            <w:tcW w:w="1560" w:type="dxa"/>
            <w:vMerge/>
          </w:tcPr>
          <w:p w14:paraId="29F445D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B28B54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03BF530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992" w:type="dxa"/>
          </w:tcPr>
          <w:p w14:paraId="5DE07B5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07E8D65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0A733BE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8" w:type="dxa"/>
          </w:tcPr>
          <w:p w14:paraId="01CE735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682AFF8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851" w:type="dxa"/>
          </w:tcPr>
          <w:p w14:paraId="5499F01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850" w:type="dxa"/>
          </w:tcPr>
          <w:p w14:paraId="309C20C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70A2799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850" w:type="dxa"/>
          </w:tcPr>
          <w:p w14:paraId="2420578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07CA814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709" w:type="dxa"/>
          </w:tcPr>
          <w:p w14:paraId="7ECE533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4C5B375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  <w:tc>
          <w:tcPr>
            <w:tcW w:w="851" w:type="dxa"/>
          </w:tcPr>
          <w:p w14:paraId="62665CF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MIC</w:t>
            </w:r>
          </w:p>
        </w:tc>
        <w:tc>
          <w:tcPr>
            <w:tcW w:w="709" w:type="dxa"/>
          </w:tcPr>
          <w:p w14:paraId="0C096C9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proofErr w:type="spellStart"/>
            <w:r w:rsidRPr="0041220E">
              <w:rPr>
                <w:rFonts w:asciiTheme="majorBidi" w:hAnsiTheme="majorBidi" w:cstheme="majorBidi"/>
                <w:sz w:val="20"/>
                <w:szCs w:val="20"/>
              </w:rPr>
              <w:t>Intpr</w:t>
            </w:r>
            <w:proofErr w:type="spellEnd"/>
          </w:p>
        </w:tc>
      </w:tr>
      <w:tr w:rsidR="004D6719" w:rsidRPr="0041220E" w14:paraId="04D3DC35" w14:textId="77777777" w:rsidTr="00416D7C">
        <w:tc>
          <w:tcPr>
            <w:tcW w:w="1560" w:type="dxa"/>
          </w:tcPr>
          <w:p w14:paraId="0CD1457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</w:tcPr>
          <w:p w14:paraId="53620A2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732BFE3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79C4567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7C365FB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D02976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7777B6A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6A78CF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24D6FD0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66B6AD1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091B559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8AFAD4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5</w:t>
            </w:r>
          </w:p>
        </w:tc>
        <w:tc>
          <w:tcPr>
            <w:tcW w:w="709" w:type="dxa"/>
          </w:tcPr>
          <w:p w14:paraId="0697E08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B8C68A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249722C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551D5BB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62557E1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41C189FA" w14:textId="77777777" w:rsidTr="00416D7C">
        <w:tc>
          <w:tcPr>
            <w:tcW w:w="1560" w:type="dxa"/>
          </w:tcPr>
          <w:p w14:paraId="4EB37D2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56D5E95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6766493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5A14625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5B0D210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21BA0F8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79F3323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1D974D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0E6348E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11EF6FC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299FEAD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700901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5</w:t>
            </w:r>
          </w:p>
        </w:tc>
        <w:tc>
          <w:tcPr>
            <w:tcW w:w="709" w:type="dxa"/>
          </w:tcPr>
          <w:p w14:paraId="6BA3E03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8DCE07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1C9C0A4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2942FF7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0A5033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782DF2E2" w14:textId="77777777" w:rsidTr="00416D7C">
        <w:tc>
          <w:tcPr>
            <w:tcW w:w="1560" w:type="dxa"/>
          </w:tcPr>
          <w:p w14:paraId="38D702C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 xml:space="preserve"> 4</w:t>
            </w:r>
          </w:p>
        </w:tc>
        <w:tc>
          <w:tcPr>
            <w:tcW w:w="850" w:type="dxa"/>
          </w:tcPr>
          <w:p w14:paraId="2B9266A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2A79171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0278BCC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6CEFFBA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D97420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3ECD65E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8CB3AD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579C2CF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1D7676D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64BA184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524163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5</w:t>
            </w:r>
          </w:p>
        </w:tc>
        <w:tc>
          <w:tcPr>
            <w:tcW w:w="709" w:type="dxa"/>
          </w:tcPr>
          <w:p w14:paraId="3180250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C1A886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40F02DC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59196BB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3F45E9F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372A7137" w14:textId="77777777" w:rsidTr="00416D7C">
        <w:tc>
          <w:tcPr>
            <w:tcW w:w="1560" w:type="dxa"/>
          </w:tcPr>
          <w:p w14:paraId="15CBCAD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TTU</w:t>
            </w:r>
            <w:proofErr w:type="gramEnd"/>
            <w:r w:rsidRPr="0041220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631E5B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0345584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165825E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4EB3232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49577E6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3C99385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5D1261C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253DEDC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53D7C70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17FA57C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A06C5D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 5</w:t>
            </w:r>
          </w:p>
        </w:tc>
        <w:tc>
          <w:tcPr>
            <w:tcW w:w="709" w:type="dxa"/>
          </w:tcPr>
          <w:p w14:paraId="70E07A5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EC1F5C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21FDD61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220AF64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1996543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7C78F75D" w14:textId="77777777" w:rsidTr="00416D7C">
        <w:tc>
          <w:tcPr>
            <w:tcW w:w="1560" w:type="dxa"/>
          </w:tcPr>
          <w:p w14:paraId="724628A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891F75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62CB984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379CDDE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17FA2DD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3BDE7D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5774600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2693B6B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0BD4843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2E0D24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35EFAC4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46B132E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5</w:t>
            </w:r>
          </w:p>
        </w:tc>
        <w:tc>
          <w:tcPr>
            <w:tcW w:w="709" w:type="dxa"/>
          </w:tcPr>
          <w:p w14:paraId="16F9AAB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3172B8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2AEE06A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088307E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gt;=320</w:t>
            </w:r>
          </w:p>
        </w:tc>
        <w:tc>
          <w:tcPr>
            <w:tcW w:w="709" w:type="dxa"/>
          </w:tcPr>
          <w:p w14:paraId="25D1CB8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R</w:t>
            </w:r>
          </w:p>
        </w:tc>
      </w:tr>
      <w:tr w:rsidR="004D6719" w:rsidRPr="0041220E" w14:paraId="78A5E562" w14:textId="77777777" w:rsidTr="00416D7C">
        <w:tc>
          <w:tcPr>
            <w:tcW w:w="1560" w:type="dxa"/>
          </w:tcPr>
          <w:p w14:paraId="47B6B36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70C6F2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4311CA2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1C84BB2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2B0C3BC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0F5E2A1F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2A829F2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020AEB3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30DAFBD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5BFB654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566850C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AEF6D7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 5</w:t>
            </w:r>
          </w:p>
        </w:tc>
        <w:tc>
          <w:tcPr>
            <w:tcW w:w="709" w:type="dxa"/>
          </w:tcPr>
          <w:p w14:paraId="4E46FDD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14840C6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28DB835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084B3B0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4923ACB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6FFAFE9C" w14:textId="77777777" w:rsidTr="00416D7C">
        <w:trPr>
          <w:trHeight w:val="70"/>
        </w:trPr>
        <w:tc>
          <w:tcPr>
            <w:tcW w:w="1560" w:type="dxa"/>
          </w:tcPr>
          <w:p w14:paraId="0F5DD8F1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E583E3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3A5875D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6EAD7E1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10CC038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DB0994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7AF511F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26BEC3D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7F6BCEDE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65EC0A9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0, 5</w:t>
            </w:r>
          </w:p>
        </w:tc>
        <w:tc>
          <w:tcPr>
            <w:tcW w:w="709" w:type="dxa"/>
          </w:tcPr>
          <w:p w14:paraId="2B5F2B1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7D049180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 5</w:t>
            </w:r>
          </w:p>
        </w:tc>
        <w:tc>
          <w:tcPr>
            <w:tcW w:w="709" w:type="dxa"/>
          </w:tcPr>
          <w:p w14:paraId="334EE9A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566021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656AC0B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4B70D5B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42C3E37D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  <w:tr w:rsidR="004D6719" w:rsidRPr="0041220E" w14:paraId="7AA58808" w14:textId="77777777" w:rsidTr="00416D7C">
        <w:tc>
          <w:tcPr>
            <w:tcW w:w="1560" w:type="dxa"/>
          </w:tcPr>
          <w:p w14:paraId="0B069C7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E.</w:t>
            </w:r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41220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li</w:t>
            </w:r>
            <w:r w:rsidRPr="0041220E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41220E">
              <w:rPr>
                <w:sz w:val="20"/>
                <w:szCs w:val="20"/>
              </w:rPr>
              <w:t>EFTU</w:t>
            </w:r>
            <w:proofErr w:type="gramEnd"/>
            <w:r w:rsidRPr="0041220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17AD2307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682573F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7FDDF1C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25</w:t>
            </w:r>
          </w:p>
        </w:tc>
        <w:tc>
          <w:tcPr>
            <w:tcW w:w="709" w:type="dxa"/>
          </w:tcPr>
          <w:p w14:paraId="0091BB49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71CA9E6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</w:t>
            </w:r>
          </w:p>
        </w:tc>
        <w:tc>
          <w:tcPr>
            <w:tcW w:w="708" w:type="dxa"/>
          </w:tcPr>
          <w:p w14:paraId="052AFEA8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5D78250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</w:t>
            </w:r>
          </w:p>
        </w:tc>
        <w:tc>
          <w:tcPr>
            <w:tcW w:w="851" w:type="dxa"/>
          </w:tcPr>
          <w:p w14:paraId="65309D7C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15167D22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0, 5</w:t>
            </w:r>
          </w:p>
        </w:tc>
        <w:tc>
          <w:tcPr>
            <w:tcW w:w="709" w:type="dxa"/>
          </w:tcPr>
          <w:p w14:paraId="1ACB4816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0" w:type="dxa"/>
          </w:tcPr>
          <w:p w14:paraId="03993974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0, 5</w:t>
            </w:r>
          </w:p>
        </w:tc>
        <w:tc>
          <w:tcPr>
            <w:tcW w:w="709" w:type="dxa"/>
          </w:tcPr>
          <w:p w14:paraId="283DD93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</w:tcPr>
          <w:p w14:paraId="67C367D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16</w:t>
            </w:r>
          </w:p>
        </w:tc>
        <w:tc>
          <w:tcPr>
            <w:tcW w:w="709" w:type="dxa"/>
          </w:tcPr>
          <w:p w14:paraId="4E73F19B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  <w:tc>
          <w:tcPr>
            <w:tcW w:w="851" w:type="dxa"/>
          </w:tcPr>
          <w:p w14:paraId="5108B83A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&lt;=20</w:t>
            </w:r>
          </w:p>
        </w:tc>
        <w:tc>
          <w:tcPr>
            <w:tcW w:w="709" w:type="dxa"/>
          </w:tcPr>
          <w:p w14:paraId="569058A5" w14:textId="77777777" w:rsidR="004D6719" w:rsidRPr="0041220E" w:rsidRDefault="004D6719" w:rsidP="00F92F96">
            <w:pPr>
              <w:jc w:val="center"/>
              <w:rPr>
                <w:sz w:val="20"/>
                <w:szCs w:val="20"/>
              </w:rPr>
            </w:pPr>
            <w:r w:rsidRPr="0041220E">
              <w:rPr>
                <w:sz w:val="20"/>
                <w:szCs w:val="20"/>
              </w:rPr>
              <w:t>S</w:t>
            </w:r>
          </w:p>
        </w:tc>
      </w:tr>
    </w:tbl>
    <w:p w14:paraId="3B608FCC" w14:textId="77777777" w:rsidR="004D6719" w:rsidRDefault="004D6719" w:rsidP="004D6719">
      <w:pPr>
        <w:tabs>
          <w:tab w:val="left" w:pos="1230"/>
        </w:tabs>
      </w:pPr>
    </w:p>
    <w:p w14:paraId="02794660" w14:textId="77777777" w:rsidR="004D6719" w:rsidRPr="004D6719" w:rsidRDefault="004D6719" w:rsidP="004D6719">
      <w:pPr>
        <w:jc w:val="both"/>
        <w:rPr>
          <w:sz w:val="24"/>
          <w:szCs w:val="24"/>
        </w:rPr>
      </w:pPr>
      <w:r w:rsidRPr="004D6719">
        <w:rPr>
          <w:sz w:val="24"/>
          <w:szCs w:val="24"/>
        </w:rPr>
        <w:t xml:space="preserve">Interpretation, </w:t>
      </w:r>
      <w:proofErr w:type="spellStart"/>
      <w:r w:rsidRPr="004D6719">
        <w:rPr>
          <w:sz w:val="24"/>
          <w:szCs w:val="24"/>
        </w:rPr>
        <w:t>Intpr</w:t>
      </w:r>
      <w:proofErr w:type="spellEnd"/>
      <w:r w:rsidRPr="004D6719">
        <w:rPr>
          <w:sz w:val="24"/>
          <w:szCs w:val="24"/>
        </w:rPr>
        <w:t xml:space="preserve">; Resistant, R; Sensitive, S; Intermediate, I; Minimum Inhibitory Concentration, MIC (µg/ml);  Negative, Neg; Positive, Pos. </w:t>
      </w:r>
      <w:r w:rsidRPr="004D6719">
        <w:rPr>
          <w:sz w:val="24"/>
          <w:szCs w:val="24"/>
          <w:lang w:val="en"/>
        </w:rPr>
        <w:t xml:space="preserve">Extended-spectrum beta-lactamases, </w:t>
      </w:r>
      <w:r w:rsidRPr="004D6719">
        <w:rPr>
          <w:sz w:val="24"/>
          <w:szCs w:val="24"/>
        </w:rPr>
        <w:t xml:space="preserve">ESBL; NM, Not measured; Ampicillin/Sulbactam, AMP; Amoxicillin/Clavulanic Acid, AMOX; Piperacillin/Tazobactam, TZP; </w:t>
      </w:r>
      <w:proofErr w:type="spellStart"/>
      <w:r w:rsidRPr="004D6719">
        <w:rPr>
          <w:sz w:val="24"/>
          <w:szCs w:val="24"/>
        </w:rPr>
        <w:t>Cefalotin</w:t>
      </w:r>
      <w:proofErr w:type="spellEnd"/>
      <w:r w:rsidRPr="004D6719">
        <w:rPr>
          <w:sz w:val="24"/>
          <w:szCs w:val="24"/>
        </w:rPr>
        <w:t>, CF; Cefoxitin, FOX; Ceftazidime, CAZ; Ceftriaxone, CRO; Cefepime, FEP; Imipenem, IMI; Meropenem, MERO; Amikacin, AK; Gentamicin, GM; Ciprofloxacin, CIP; Tigecycline, TGC; Nitrofurantoin, FT; Trimethoprim/Sulfamethoxazole, SXT.</w:t>
      </w:r>
    </w:p>
    <w:p w14:paraId="018D8C5F" w14:textId="77777777" w:rsidR="004D6719" w:rsidRDefault="004D6719" w:rsidP="004D6719">
      <w:pPr>
        <w:spacing w:line="384" w:lineRule="auto"/>
        <w:ind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2E4ED488" w14:textId="77777777" w:rsidR="004D6719" w:rsidRDefault="004D6719" w:rsidP="004D6719">
      <w:pPr>
        <w:spacing w:line="384" w:lineRule="auto"/>
        <w:ind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410357C9" w14:textId="77777777" w:rsidR="004D6719" w:rsidRDefault="004D6719" w:rsidP="00E414D9">
      <w:pPr>
        <w:tabs>
          <w:tab w:val="left" w:pos="1230"/>
        </w:tabs>
        <w:jc w:val="both"/>
      </w:pPr>
    </w:p>
    <w:sectPr w:rsidR="004D6719" w:rsidSect="005B396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B27"/>
    <w:rsid w:val="00195CE2"/>
    <w:rsid w:val="001C3B27"/>
    <w:rsid w:val="002176EF"/>
    <w:rsid w:val="00222033"/>
    <w:rsid w:val="00271200"/>
    <w:rsid w:val="00281865"/>
    <w:rsid w:val="003070B1"/>
    <w:rsid w:val="00310968"/>
    <w:rsid w:val="00390311"/>
    <w:rsid w:val="003F71C5"/>
    <w:rsid w:val="0041220E"/>
    <w:rsid w:val="004159C5"/>
    <w:rsid w:val="00434A9C"/>
    <w:rsid w:val="004A5DB9"/>
    <w:rsid w:val="004D6719"/>
    <w:rsid w:val="004E25B1"/>
    <w:rsid w:val="005043BD"/>
    <w:rsid w:val="00512068"/>
    <w:rsid w:val="005320DD"/>
    <w:rsid w:val="00537578"/>
    <w:rsid w:val="00584205"/>
    <w:rsid w:val="00592838"/>
    <w:rsid w:val="005B3963"/>
    <w:rsid w:val="005F5860"/>
    <w:rsid w:val="00660C62"/>
    <w:rsid w:val="00784A47"/>
    <w:rsid w:val="0079375C"/>
    <w:rsid w:val="007C0726"/>
    <w:rsid w:val="007D2416"/>
    <w:rsid w:val="008646B8"/>
    <w:rsid w:val="00871D61"/>
    <w:rsid w:val="00984B5F"/>
    <w:rsid w:val="00A13754"/>
    <w:rsid w:val="00A436EB"/>
    <w:rsid w:val="00A603EE"/>
    <w:rsid w:val="00A80EE9"/>
    <w:rsid w:val="00AD7A93"/>
    <w:rsid w:val="00AF5E4A"/>
    <w:rsid w:val="00B61000"/>
    <w:rsid w:val="00BE7304"/>
    <w:rsid w:val="00C96397"/>
    <w:rsid w:val="00CB2371"/>
    <w:rsid w:val="00CE61AD"/>
    <w:rsid w:val="00D75FC6"/>
    <w:rsid w:val="00D9460F"/>
    <w:rsid w:val="00DF60A7"/>
    <w:rsid w:val="00E414D9"/>
    <w:rsid w:val="00E45D65"/>
    <w:rsid w:val="00EA2C27"/>
    <w:rsid w:val="00EB5BCF"/>
    <w:rsid w:val="00ED108A"/>
    <w:rsid w:val="00ED632D"/>
    <w:rsid w:val="00EF6A7C"/>
    <w:rsid w:val="00F0259A"/>
    <w:rsid w:val="00F2343F"/>
    <w:rsid w:val="00F40682"/>
    <w:rsid w:val="00F55498"/>
    <w:rsid w:val="00F82B5F"/>
    <w:rsid w:val="00F92F96"/>
    <w:rsid w:val="00FB5395"/>
    <w:rsid w:val="00FD1B10"/>
    <w:rsid w:val="085DEB17"/>
    <w:rsid w:val="0A61DC60"/>
    <w:rsid w:val="0C9E0C4D"/>
    <w:rsid w:val="1930D9E1"/>
    <w:rsid w:val="25A44E29"/>
    <w:rsid w:val="2C3EB8D1"/>
    <w:rsid w:val="3953163B"/>
    <w:rsid w:val="3BB83D0D"/>
    <w:rsid w:val="4AEA7D59"/>
    <w:rsid w:val="6C41FA4A"/>
    <w:rsid w:val="6E39E80C"/>
    <w:rsid w:val="78624EA4"/>
    <w:rsid w:val="790B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4C67A5"/>
  <w15:chartTrackingRefBased/>
  <w15:docId w15:val="{3CE19814-9E81-4962-970B-8DE26A5A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92838"/>
  </w:style>
  <w:style w:type="character" w:customStyle="1" w:styleId="jpfdse">
    <w:name w:val="jpfdse"/>
    <w:basedOn w:val="DefaultParagraphFont"/>
    <w:rsid w:val="00592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0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كية الشنقيطي</dc:creator>
  <cp:keywords/>
  <dc:description/>
  <cp:lastModifiedBy>mohamed morsy</cp:lastModifiedBy>
  <cp:revision>2</cp:revision>
  <dcterms:created xsi:type="dcterms:W3CDTF">2026-04-21T16:12:00Z</dcterms:created>
  <dcterms:modified xsi:type="dcterms:W3CDTF">2026-04-21T16:12:00Z</dcterms:modified>
</cp:coreProperties>
</file>